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CD332" w14:textId="30393300" w:rsidR="00AD5F2A" w:rsidRPr="007A18A3" w:rsidRDefault="00CB2B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A18A3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7A18A3" w:rsidRPr="007A18A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7A18A3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9021DF" w:rsidRPr="007A18A3">
        <w:rPr>
          <w:rFonts w:ascii="Times New Roman" w:hAnsi="Times New Roman" w:cs="Times New Roman"/>
          <w:b/>
          <w:bCs/>
          <w:sz w:val="28"/>
          <w:szCs w:val="28"/>
        </w:rPr>
        <w:t>: Search terms for each database</w:t>
      </w:r>
    </w:p>
    <w:p w14:paraId="0C29FBCA" w14:textId="41AD29CF" w:rsidR="00CB2BD4" w:rsidRPr="007A18A3" w:rsidRDefault="00CB2BD4"/>
    <w:p w14:paraId="35CEFBCB" w14:textId="77777777" w:rsidR="009021DF" w:rsidRPr="007A18A3" w:rsidRDefault="009021DF" w:rsidP="009021DF">
      <w:pPr>
        <w:rPr>
          <w:rFonts w:ascii="Times New Roman" w:hAnsi="Times New Roman" w:cs="Times New Roman"/>
          <w:b/>
          <w:bCs/>
        </w:rPr>
      </w:pPr>
      <w:r w:rsidRPr="007A18A3">
        <w:rPr>
          <w:rFonts w:ascii="Times New Roman" w:hAnsi="Times New Roman" w:cs="Times New Roman"/>
          <w:b/>
          <w:bCs/>
        </w:rPr>
        <w:t xml:space="preserve">PUBMED </w:t>
      </w:r>
    </w:p>
    <w:p w14:paraId="609E5D22" w14:textId="77777777" w:rsidR="009021DF" w:rsidRPr="007A18A3" w:rsidRDefault="009021DF" w:rsidP="009021DF">
      <w:pPr>
        <w:rPr>
          <w:rFonts w:ascii="Times New Roman" w:hAnsi="Times New Roman" w:cs="Times New Roman"/>
          <w:lang w:eastAsia="ja-JP"/>
        </w:rPr>
      </w:pPr>
      <w:r w:rsidRPr="007A18A3">
        <w:rPr>
          <w:rFonts w:ascii="Times New Roman" w:hAnsi="Times New Roman" w:cs="Times New Roman"/>
        </w:rPr>
        <w:t>(Viruses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viruses [</w:t>
      </w:r>
      <w:proofErr w:type="spellStart"/>
      <w:r w:rsidRPr="007A18A3">
        <w:rPr>
          <w:rFonts w:ascii="Times New Roman" w:hAnsi="Times New Roman" w:cs="Times New Roman"/>
        </w:rPr>
        <w:t>tw</w:t>
      </w:r>
      <w:proofErr w:type="spellEnd"/>
      <w:r w:rsidRPr="007A18A3">
        <w:rPr>
          <w:rFonts w:ascii="Times New Roman" w:hAnsi="Times New Roman" w:cs="Times New Roman"/>
        </w:rPr>
        <w:t xml:space="preserve">] OR Virus </w:t>
      </w:r>
      <w:r w:rsidRPr="007A18A3">
        <w:rPr>
          <w:rFonts w:ascii="Times New Roman" w:hAnsi="Times New Roman" w:cs="Times New Roman"/>
          <w:lang w:eastAsia="ja-JP"/>
        </w:rPr>
        <w:t xml:space="preserve">[All Fields] </w:t>
      </w:r>
      <w:r w:rsidRPr="007A18A3">
        <w:rPr>
          <w:rFonts w:ascii="Times New Roman" w:hAnsi="Times New Roman" w:cs="Times New Roman"/>
        </w:rPr>
        <w:t xml:space="preserve">OR viral </w:t>
      </w:r>
      <w:r w:rsidRPr="007A18A3">
        <w:rPr>
          <w:rFonts w:ascii="Times New Roman" w:hAnsi="Times New Roman" w:cs="Times New Roman"/>
          <w:lang w:eastAsia="ja-JP"/>
        </w:rPr>
        <w:t xml:space="preserve">[All Fields] </w:t>
      </w:r>
      <w:r w:rsidRPr="007A18A3">
        <w:rPr>
          <w:rFonts w:ascii="Times New Roman" w:hAnsi="Times New Roman" w:cs="Times New Roman"/>
        </w:rPr>
        <w:t xml:space="preserve">OR </w:t>
      </w:r>
      <w:proofErr w:type="spellStart"/>
      <w:r w:rsidRPr="007A18A3">
        <w:rPr>
          <w:rFonts w:ascii="Times New Roman" w:hAnsi="Times New Roman" w:cs="Times New Roman"/>
        </w:rPr>
        <w:t>Retroviridae</w:t>
      </w:r>
      <w:proofErr w:type="spellEnd"/>
      <w:r w:rsidRPr="007A18A3">
        <w:rPr>
          <w:rFonts w:ascii="Times New Roman" w:hAnsi="Times New Roman" w:cs="Times New Roman"/>
        </w:rPr>
        <w:t xml:space="preserve">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 xml:space="preserve">] OR Retrovirus [all fields] OR Herpesviridae OR </w:t>
      </w:r>
      <w:r w:rsidRPr="007A18A3">
        <w:rPr>
          <w:rFonts w:ascii="Times New Roman" w:hAnsi="Times New Roman" w:cs="Times New Roman"/>
          <w:lang w:eastAsia="ja-JP"/>
        </w:rPr>
        <w:t>“Zoster”[All Fields] OR “Herpes zoster”[</w:t>
      </w:r>
      <w:proofErr w:type="spellStart"/>
      <w:r w:rsidRPr="007A18A3">
        <w:rPr>
          <w:rFonts w:ascii="Times New Roman" w:hAnsi="Times New Roman" w:cs="Times New Roman"/>
          <w:lang w:eastAsia="ja-JP"/>
        </w:rPr>
        <w:t>MeSH</w:t>
      </w:r>
      <w:proofErr w:type="spellEnd"/>
      <w:r w:rsidRPr="007A18A3">
        <w:rPr>
          <w:rFonts w:ascii="Times New Roman" w:hAnsi="Times New Roman" w:cs="Times New Roman"/>
          <w:lang w:eastAsia="ja-JP"/>
        </w:rPr>
        <w:t xml:space="preserve"> Terms] OR “Herpes zoster”[All Fields] OR “Shingles”[All Fields] OR “VZV”[All Fields] OR </w:t>
      </w:r>
      <w:proofErr w:type="spellStart"/>
      <w:r w:rsidRPr="007A18A3">
        <w:rPr>
          <w:rFonts w:ascii="Times New Roman" w:hAnsi="Times New Roman" w:cs="Times New Roman"/>
        </w:rPr>
        <w:t>Herpesviridae</w:t>
      </w:r>
      <w:proofErr w:type="spellEnd"/>
      <w:r w:rsidRPr="007A18A3">
        <w:rPr>
          <w:rFonts w:ascii="Times New Roman" w:hAnsi="Times New Roman" w:cs="Times New Roman"/>
        </w:rPr>
        <w:t xml:space="preserve">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Herpes Simplex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herpes [all fields] OR Epstein-Barr Virus Infections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Epstein-Barr virus [all fields] OR herpesvirus [all fields] OR cytomegalovirus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cytomegalovirus [all fields] OR Hepatitis, Viral, Human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 OR HBV [All Fields] OR BK Polyomavirus OR BK virus [</w:t>
      </w:r>
      <w:proofErr w:type="spellStart"/>
      <w:r w:rsidRPr="007A18A3">
        <w:rPr>
          <w:rFonts w:ascii="Times New Roman" w:hAnsi="Times New Roman" w:cs="Times New Roman"/>
        </w:rPr>
        <w:t>mh</w:t>
      </w:r>
      <w:proofErr w:type="spellEnd"/>
      <w:r w:rsidRPr="007A18A3">
        <w:rPr>
          <w:rFonts w:ascii="Times New Roman" w:hAnsi="Times New Roman" w:cs="Times New Roman"/>
        </w:rPr>
        <w:t>]</w:t>
      </w:r>
      <w:r w:rsidRPr="007A18A3">
        <w:rPr>
          <w:rFonts w:ascii="Times New Roman" w:hAnsi="Times New Roman" w:cs="Times New Roman"/>
          <w:lang w:eastAsia="ja-JP"/>
        </w:rPr>
        <w:t xml:space="preserve">) </w:t>
      </w:r>
      <w:r w:rsidRPr="007A18A3">
        <w:rPr>
          <w:rFonts w:ascii="Times New Roman" w:hAnsi="Times New Roman" w:cs="Times New Roman"/>
          <w:b/>
          <w:bCs/>
          <w:lang w:eastAsia="ja-JP"/>
        </w:rPr>
        <w:t>AND</w:t>
      </w:r>
      <w:r w:rsidRPr="007A18A3">
        <w:rPr>
          <w:rFonts w:ascii="Times New Roman" w:hAnsi="Times New Roman" w:cs="Times New Roman"/>
          <w:lang w:eastAsia="ja-JP"/>
        </w:rPr>
        <w:t xml:space="preserve"> (“COVID-19”[</w:t>
      </w:r>
      <w:proofErr w:type="spellStart"/>
      <w:r w:rsidRPr="007A18A3">
        <w:rPr>
          <w:rFonts w:ascii="Times New Roman" w:hAnsi="Times New Roman" w:cs="Times New Roman"/>
          <w:lang w:eastAsia="ja-JP"/>
        </w:rPr>
        <w:t>MeSH</w:t>
      </w:r>
      <w:proofErr w:type="spellEnd"/>
      <w:r w:rsidRPr="007A18A3">
        <w:rPr>
          <w:rFonts w:ascii="Times New Roman" w:hAnsi="Times New Roman" w:cs="Times New Roman"/>
          <w:lang w:eastAsia="ja-JP"/>
        </w:rPr>
        <w:t xml:space="preserve"> Terms] OR “COVID-19”[All Fields] OR “Coronavirus disease 2019”[All Fields] OR “SARS-CoV-2”[</w:t>
      </w:r>
      <w:proofErr w:type="spellStart"/>
      <w:r w:rsidRPr="007A18A3">
        <w:rPr>
          <w:rFonts w:ascii="Times New Roman" w:hAnsi="Times New Roman" w:cs="Times New Roman"/>
          <w:lang w:eastAsia="ja-JP"/>
        </w:rPr>
        <w:t>MeSH</w:t>
      </w:r>
      <w:proofErr w:type="spellEnd"/>
      <w:r w:rsidRPr="007A18A3">
        <w:rPr>
          <w:rFonts w:ascii="Times New Roman" w:hAnsi="Times New Roman" w:cs="Times New Roman"/>
          <w:lang w:eastAsia="ja-JP"/>
        </w:rPr>
        <w:t xml:space="preserve"> Terms] OR “SARS-CoV-2”[All Fields]) AND (Latent Infection [</w:t>
      </w:r>
      <w:proofErr w:type="spellStart"/>
      <w:r w:rsidRPr="007A18A3">
        <w:rPr>
          <w:rFonts w:ascii="Times New Roman" w:hAnsi="Times New Roman" w:cs="Times New Roman"/>
          <w:lang w:eastAsia="ja-JP"/>
        </w:rPr>
        <w:t>mh</w:t>
      </w:r>
      <w:proofErr w:type="spellEnd"/>
      <w:r w:rsidRPr="007A18A3">
        <w:rPr>
          <w:rFonts w:ascii="Times New Roman" w:hAnsi="Times New Roman" w:cs="Times New Roman"/>
          <w:lang w:eastAsia="ja-JP"/>
        </w:rPr>
        <w:t>] OR latent [</w:t>
      </w:r>
      <w:proofErr w:type="spellStart"/>
      <w:r w:rsidRPr="007A18A3">
        <w:rPr>
          <w:rFonts w:ascii="Times New Roman" w:hAnsi="Times New Roman" w:cs="Times New Roman"/>
          <w:lang w:eastAsia="ja-JP"/>
        </w:rPr>
        <w:t>tw</w:t>
      </w:r>
      <w:proofErr w:type="spellEnd"/>
      <w:r w:rsidRPr="007A18A3">
        <w:rPr>
          <w:rFonts w:ascii="Times New Roman" w:hAnsi="Times New Roman" w:cs="Times New Roman"/>
          <w:lang w:eastAsia="ja-JP"/>
        </w:rPr>
        <w:t xml:space="preserve">] OR reactivation [all fields] OR Reactivated [all fields] OR </w:t>
      </w:r>
      <w:r w:rsidRPr="007A18A3">
        <w:rPr>
          <w:rFonts w:ascii="Times New Roman" w:hAnsi="Times New Roman" w:cs="Times New Roman"/>
        </w:rPr>
        <w:t xml:space="preserve">resurrection </w:t>
      </w:r>
      <w:r w:rsidRPr="007A18A3">
        <w:rPr>
          <w:rFonts w:ascii="Times New Roman" w:hAnsi="Times New Roman" w:cs="Times New Roman"/>
          <w:lang w:eastAsia="ja-JP"/>
        </w:rPr>
        <w:t>[all fields])</w:t>
      </w:r>
    </w:p>
    <w:p w14:paraId="3667B8A5" w14:textId="77777777" w:rsidR="009021DF" w:rsidRPr="007A18A3" w:rsidRDefault="009021DF" w:rsidP="009021DF">
      <w:pPr>
        <w:rPr>
          <w:rFonts w:ascii="Times New Roman" w:hAnsi="Times New Roman" w:cs="Times New Roman"/>
          <w:lang w:eastAsia="ja-JP"/>
        </w:rPr>
      </w:pPr>
    </w:p>
    <w:p w14:paraId="44235CDF" w14:textId="77777777" w:rsidR="009021DF" w:rsidRPr="007A18A3" w:rsidRDefault="009021DF" w:rsidP="009021DF">
      <w:pPr>
        <w:rPr>
          <w:rFonts w:ascii="Times New Roman" w:hAnsi="Times New Roman" w:cs="Times New Roman"/>
          <w:lang w:eastAsia="ja-JP"/>
        </w:rPr>
      </w:pPr>
      <w:r w:rsidRPr="007A18A3">
        <w:rPr>
          <w:rFonts w:ascii="Times New Roman" w:hAnsi="Times New Roman" w:cs="Times New Roman"/>
          <w:b/>
          <w:bCs/>
          <w:lang w:eastAsia="ja-JP"/>
        </w:rPr>
        <w:t>EMBASE</w:t>
      </w:r>
      <w:r w:rsidRPr="007A18A3">
        <w:rPr>
          <w:rFonts w:ascii="Times New Roman" w:hAnsi="Times New Roman" w:cs="Times New Roman"/>
          <w:lang w:eastAsia="ja-JP"/>
        </w:rPr>
        <w:t xml:space="preserve"> </w:t>
      </w:r>
    </w:p>
    <w:p w14:paraId="1BAEA311" w14:textId="77777777" w:rsidR="009021DF" w:rsidRPr="007A18A3" w:rsidRDefault="009021DF" w:rsidP="009021DF">
      <w:pPr>
        <w:contextualSpacing/>
        <w:rPr>
          <w:rFonts w:ascii="Times New Roman" w:hAnsi="Times New Roman" w:cs="Times New Roman"/>
        </w:rPr>
      </w:pPr>
      <w:r w:rsidRPr="007A18A3">
        <w:rPr>
          <w:rFonts w:ascii="Times New Roman" w:hAnsi="Times New Roman" w:cs="Times New Roman"/>
          <w:lang w:eastAsia="ja-JP"/>
        </w:rPr>
        <w:t>(‘Zoster’/exp OR Zoster OR ‘Herpes zoster’/exp OR Herpes zoster OR ‘Shingles’/exp OR Shingles OR ‘VZV’/exp OR VZV OR ‘</w:t>
      </w:r>
      <w:r w:rsidRPr="007A18A3">
        <w:rPr>
          <w:rFonts w:ascii="Times New Roman" w:hAnsi="Times New Roman" w:cs="Times New Roman"/>
        </w:rPr>
        <w:t>Herpesviridae’/exp OR Herpesviridae OR ‘Herpes Simplex’/exp OR Herpes Simplex OR ‘herpes’/exp OR herpes OR ‘herpesvirus’/exp OR herpesvirus OR ‘Epstein-Barr Virus’/exp OR  Epstein-Barr Virus OR ‘Epstein-Barr Virus Infections’/exp OR Epstein-Barr Virus Infections OR ‘cytomegalovirus’/exp OR cytomegalovirus OR ‘Hepatitis’/exp OR Hepatitis OR ‘HBV’/exp or</w:t>
      </w:r>
      <w:r w:rsidRPr="007A18A3">
        <w:rPr>
          <w:rFonts w:ascii="Times New Roman" w:hAnsi="Times New Roman" w:cs="Times New Roman" w:hint="eastAsia"/>
        </w:rPr>
        <w:t xml:space="preserve"> </w:t>
      </w:r>
      <w:r w:rsidRPr="007A18A3">
        <w:rPr>
          <w:rFonts w:ascii="Times New Roman" w:hAnsi="Times New Roman" w:cs="Times New Roman"/>
        </w:rPr>
        <w:t>HBV OR ‘BK</w:t>
      </w:r>
      <w:r w:rsidRPr="007A18A3">
        <w:rPr>
          <w:rFonts w:ascii="Times New Roman" w:hAnsi="Times New Roman" w:cs="Times New Roman" w:hint="eastAsia"/>
        </w:rPr>
        <w:t xml:space="preserve"> </w:t>
      </w:r>
      <w:r w:rsidRPr="007A18A3">
        <w:rPr>
          <w:rFonts w:ascii="Times New Roman" w:hAnsi="Times New Roman" w:cs="Times New Roman"/>
        </w:rPr>
        <w:t>Polyomavirus’/exp OR BK Polyomavirus OR ‘BK virus’/exp OR BK virus OR ‘</w:t>
      </w:r>
      <w:proofErr w:type="spellStart"/>
      <w:r w:rsidRPr="007A18A3">
        <w:rPr>
          <w:rFonts w:ascii="Times New Roman" w:hAnsi="Times New Roman" w:cs="Times New Roman"/>
        </w:rPr>
        <w:t>Retroviridae</w:t>
      </w:r>
      <w:proofErr w:type="spellEnd"/>
      <w:r w:rsidRPr="007A18A3">
        <w:rPr>
          <w:rFonts w:ascii="Times New Roman" w:hAnsi="Times New Roman" w:cs="Times New Roman"/>
        </w:rPr>
        <w:t>’/</w:t>
      </w:r>
      <w:proofErr w:type="spellStart"/>
      <w:r w:rsidRPr="007A18A3">
        <w:rPr>
          <w:rFonts w:ascii="Times New Roman" w:hAnsi="Times New Roman" w:cs="Times New Roman"/>
        </w:rPr>
        <w:t>exp</w:t>
      </w:r>
      <w:proofErr w:type="spellEnd"/>
      <w:r w:rsidRPr="007A18A3">
        <w:rPr>
          <w:rFonts w:ascii="Times New Roman" w:hAnsi="Times New Roman" w:cs="Times New Roman"/>
        </w:rPr>
        <w:t xml:space="preserve"> OR Retrovirus</w:t>
      </w:r>
      <w:r w:rsidRPr="007A18A3">
        <w:rPr>
          <w:rFonts w:ascii="Times New Roman" w:hAnsi="Times New Roman" w:cs="Times New Roman"/>
          <w:lang w:eastAsia="ja-JP"/>
        </w:rPr>
        <w:t>) AND (‘COVID-19’/exp OR COVID-19 OR ‘Coronavirus disease 2019’/exp OR Coronavirus disease 2019 OR</w:t>
      </w:r>
      <w:r w:rsidRPr="007A18A3">
        <w:rPr>
          <w:rFonts w:ascii="Times New Roman" w:hAnsi="Times New Roman" w:cs="Times New Roman" w:hint="eastAsia"/>
          <w:lang w:eastAsia="ja-JP"/>
        </w:rPr>
        <w:t xml:space="preserve"> </w:t>
      </w:r>
      <w:r w:rsidRPr="007A18A3">
        <w:rPr>
          <w:rFonts w:ascii="Times New Roman" w:hAnsi="Times New Roman" w:cs="Times New Roman"/>
          <w:lang w:eastAsia="ja-JP"/>
        </w:rPr>
        <w:t>‘SARS-CoV-2’</w:t>
      </w:r>
      <w:r w:rsidRPr="007A18A3">
        <w:rPr>
          <w:rFonts w:ascii="Times New Roman" w:hAnsi="Times New Roman" w:cs="Times New Roman" w:hint="eastAsia"/>
        </w:rPr>
        <w:t>/</w:t>
      </w:r>
      <w:r w:rsidRPr="007A18A3">
        <w:rPr>
          <w:rFonts w:ascii="Times New Roman" w:hAnsi="Times New Roman" w:cs="Times New Roman"/>
        </w:rPr>
        <w:t xml:space="preserve">exp OR SARS-CoV-2) AND (‘Latent Infection’/exp OR Latent Infection OR ‘latent’/exp OR latent OR ‘reactivation’/exp OR reactivation OR ‘Reactivated’/exp OR Reactivated OR ‘resurrection’/exp OR resurrection) </w:t>
      </w:r>
    </w:p>
    <w:p w14:paraId="15B284AB" w14:textId="77777777" w:rsidR="009021DF" w:rsidRPr="007A18A3" w:rsidRDefault="009021DF" w:rsidP="009021DF">
      <w:pPr>
        <w:contextualSpacing/>
        <w:rPr>
          <w:rFonts w:ascii="Times New Roman" w:hAnsi="Times New Roman" w:cs="Times New Roman"/>
        </w:rPr>
      </w:pPr>
    </w:p>
    <w:p w14:paraId="7C983E27" w14:textId="77777777" w:rsidR="009021DF" w:rsidRPr="007A18A3" w:rsidRDefault="009021DF" w:rsidP="009021DF">
      <w:pPr>
        <w:contextualSpacing/>
        <w:rPr>
          <w:rFonts w:ascii="Times New Roman" w:hAnsi="Times New Roman" w:cs="Times New Roman"/>
          <w:b/>
          <w:bCs/>
        </w:rPr>
      </w:pPr>
      <w:r w:rsidRPr="007A18A3">
        <w:rPr>
          <w:rFonts w:ascii="Times New Roman" w:hAnsi="Times New Roman" w:cs="Times New Roman"/>
          <w:b/>
          <w:bCs/>
        </w:rPr>
        <w:t xml:space="preserve">Google Scholar </w:t>
      </w:r>
    </w:p>
    <w:p w14:paraId="77955A8C" w14:textId="59DA1554" w:rsidR="009021DF" w:rsidRPr="007A18A3" w:rsidRDefault="009021DF" w:rsidP="009021DF">
      <w:pPr>
        <w:contextualSpacing/>
        <w:rPr>
          <w:rFonts w:ascii="Times New Roman" w:hAnsi="Times New Roman" w:cs="Times New Roman"/>
        </w:rPr>
      </w:pPr>
      <w:r w:rsidRPr="007A18A3">
        <w:rPr>
          <w:rFonts w:ascii="Times New Roman" w:hAnsi="Times New Roman" w:cs="Times New Roman"/>
        </w:rPr>
        <w:t>Latent virus reactivation</w:t>
      </w:r>
      <w:r w:rsidRPr="007A18A3">
        <w:rPr>
          <w:rFonts w:ascii="Times New Roman" w:hAnsi="Times New Roman" w:cs="Times New Roman"/>
          <w:b/>
          <w:bCs/>
        </w:rPr>
        <w:t xml:space="preserve"> </w:t>
      </w:r>
      <w:r w:rsidRPr="007A18A3">
        <w:rPr>
          <w:rFonts w:ascii="Times New Roman" w:hAnsi="Times New Roman" w:cs="Times New Roman"/>
        </w:rPr>
        <w:t>in COVID-19 patients, Latent virus resurrection in COVID-19 patients, Virus reactivation in COVID-19 patients, Virus resurrection in COVID-19 patients, Latent virus reactivation in SARS-CoV-2, Latent virus reactivation and SARS-CoV-2, Virus reactivation in SARS-CoV-2, Virus reactivation and SARS-CoV-2, Virus reactivation in SARS-CoV-2, Virus resurrection and SARS</w:t>
      </w:r>
      <w:r w:rsidRPr="007A18A3">
        <w:rPr>
          <w:rFonts w:ascii="Times New Roman" w:hAnsi="Times New Roman" w:cs="Times New Roman" w:hint="eastAsia"/>
        </w:rPr>
        <w:t>-</w:t>
      </w:r>
      <w:r w:rsidRPr="007A18A3">
        <w:rPr>
          <w:rFonts w:ascii="Times New Roman" w:hAnsi="Times New Roman" w:cs="Times New Roman"/>
        </w:rPr>
        <w:t>CoV-2</w:t>
      </w:r>
    </w:p>
    <w:p w14:paraId="1E711301" w14:textId="77777777" w:rsidR="009021DF" w:rsidRPr="007A18A3" w:rsidRDefault="009021DF" w:rsidP="009021DF">
      <w:pPr>
        <w:contextualSpacing/>
        <w:rPr>
          <w:rFonts w:ascii="Times New Roman" w:hAnsi="Times New Roman" w:cs="Times New Roman"/>
        </w:rPr>
      </w:pPr>
    </w:p>
    <w:p w14:paraId="37BF9AC8" w14:textId="77777777" w:rsidR="009021DF" w:rsidRPr="007A18A3" w:rsidRDefault="009021DF" w:rsidP="009021DF">
      <w:pPr>
        <w:contextualSpacing/>
        <w:rPr>
          <w:rFonts w:ascii="Times New Roman" w:hAnsi="Times New Roman" w:cs="Times New Roman"/>
          <w:b/>
          <w:bCs/>
        </w:rPr>
      </w:pPr>
      <w:proofErr w:type="spellStart"/>
      <w:r w:rsidRPr="007A18A3">
        <w:rPr>
          <w:rFonts w:ascii="Times New Roman" w:hAnsi="Times New Roman" w:cs="Times New Roman"/>
          <w:b/>
          <w:bCs/>
        </w:rPr>
        <w:t>medRxiv</w:t>
      </w:r>
      <w:proofErr w:type="spellEnd"/>
    </w:p>
    <w:p w14:paraId="4CA1B01D" w14:textId="77777777" w:rsidR="009021DF" w:rsidRPr="007A18A3" w:rsidRDefault="009021DF" w:rsidP="009021DF">
      <w:pPr>
        <w:contextualSpacing/>
        <w:rPr>
          <w:rFonts w:ascii="Times New Roman" w:hAnsi="Times New Roman" w:cs="Times New Roman"/>
        </w:rPr>
      </w:pPr>
      <w:r w:rsidRPr="007A18A3">
        <w:rPr>
          <w:rFonts w:ascii="Times New Roman" w:hAnsi="Times New Roman" w:cs="Times New Roman"/>
        </w:rPr>
        <w:t xml:space="preserve">(Zoster OR Herpes Zoster OR Shingles OR VZV OR </w:t>
      </w:r>
      <w:proofErr w:type="spellStart"/>
      <w:r w:rsidRPr="007A18A3">
        <w:rPr>
          <w:rFonts w:ascii="Times New Roman" w:hAnsi="Times New Roman" w:cs="Times New Roman"/>
        </w:rPr>
        <w:t>OR</w:t>
      </w:r>
      <w:proofErr w:type="spellEnd"/>
      <w:r w:rsidRPr="007A18A3">
        <w:rPr>
          <w:rFonts w:ascii="Times New Roman" w:hAnsi="Times New Roman" w:cs="Times New Roman"/>
        </w:rPr>
        <w:t xml:space="preserve"> Retrovirus OR </w:t>
      </w:r>
      <w:proofErr w:type="spellStart"/>
      <w:r w:rsidRPr="007A18A3">
        <w:rPr>
          <w:rFonts w:ascii="Times New Roman" w:hAnsi="Times New Roman" w:cs="Times New Roman"/>
        </w:rPr>
        <w:t>Retroviridae</w:t>
      </w:r>
      <w:proofErr w:type="spellEnd"/>
      <w:r w:rsidRPr="007A18A3">
        <w:rPr>
          <w:rFonts w:ascii="Times New Roman" w:hAnsi="Times New Roman" w:cs="Times New Roman"/>
        </w:rPr>
        <w:t xml:space="preserve"> OR Herpes Simplex OR herpes OR Epstein-Barr Virus OR Epstein-Barr Virus Infection OR EBV OR cytomegalovirus OR Hepatitis OR Hepatitis B OR Polyomavirus OR BK Polyomavirus) AND (Latent virus OR Latency) AND (reactivation OR resurrection OR Reactivation OR Resurrection) AND (SARS-CoV-2 OR COVID-19 OR Coronavirus disease 2019) </w:t>
      </w:r>
    </w:p>
    <w:p w14:paraId="71EE30FC" w14:textId="77777777" w:rsidR="009021DF" w:rsidRPr="007A18A3" w:rsidRDefault="009021DF" w:rsidP="009021DF">
      <w:pPr>
        <w:contextualSpacing/>
        <w:rPr>
          <w:rFonts w:ascii="Times New Roman" w:hAnsi="Times New Roman" w:cs="Times New Roman"/>
          <w:b/>
          <w:bCs/>
        </w:rPr>
      </w:pPr>
    </w:p>
    <w:p w14:paraId="2B29B13C" w14:textId="6337BB37" w:rsidR="00CB2BD4" w:rsidRPr="007A18A3" w:rsidRDefault="00CB2BD4"/>
    <w:p w14:paraId="6C160BEA" w14:textId="24D3EF2B" w:rsidR="009021DF" w:rsidRPr="007A18A3" w:rsidRDefault="009021DF"/>
    <w:p w14:paraId="718B1278" w14:textId="7F507B3A" w:rsidR="009021DF" w:rsidRPr="007A18A3" w:rsidRDefault="009021DF"/>
    <w:p w14:paraId="4D94672A" w14:textId="5146A347" w:rsidR="009021DF" w:rsidRPr="007A18A3" w:rsidRDefault="009021DF"/>
    <w:p w14:paraId="77B8E6E3" w14:textId="77777777" w:rsidR="007F23BE" w:rsidRPr="007A18A3" w:rsidRDefault="007F23BE">
      <w:pPr>
        <w:rPr>
          <w:rFonts w:ascii="Times New Roman" w:hAnsi="Times New Roman" w:cs="Times New Roman"/>
          <w:b/>
          <w:bCs/>
          <w:sz w:val="28"/>
          <w:szCs w:val="28"/>
        </w:rPr>
        <w:sectPr w:rsidR="007F23BE" w:rsidRPr="007A18A3" w:rsidSect="007A18A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F2BFA6" w14:textId="1D66541B" w:rsidR="009021DF" w:rsidRPr="007A18A3" w:rsidRDefault="009021D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A18A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="007A18A3" w:rsidRPr="007A18A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7A18A3">
        <w:rPr>
          <w:rFonts w:ascii="Times New Roman" w:hAnsi="Times New Roman" w:cs="Times New Roman"/>
          <w:b/>
          <w:bCs/>
          <w:sz w:val="28"/>
          <w:szCs w:val="28"/>
        </w:rPr>
        <w:t>2: Risk of bias assessments</w:t>
      </w:r>
    </w:p>
    <w:p w14:paraId="661A2B8E" w14:textId="29A2F258" w:rsidR="007F23BE" w:rsidRPr="007A18A3" w:rsidRDefault="007F23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37DD07" w14:textId="52960ECA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  <w:r w:rsidRPr="007A18A3">
        <w:rPr>
          <w:rFonts w:ascii="Times New Roman" w:hAnsi="Times New Roman" w:cs="Times New Roman"/>
          <w:b/>
          <w:bCs/>
          <w:i/>
          <w:iCs/>
        </w:rPr>
        <w:t>Table S1.  Quality assessment for cohort studies using NOS scale</w:t>
      </w:r>
    </w:p>
    <w:tbl>
      <w:tblPr>
        <w:tblStyle w:val="TableGrid"/>
        <w:tblpPr w:leftFromText="180" w:rightFromText="180" w:vertAnchor="text" w:horzAnchor="margin" w:tblpXSpec="center" w:tblpY="199"/>
        <w:tblW w:w="14029" w:type="dxa"/>
        <w:tblLayout w:type="fixed"/>
        <w:tblLook w:val="04A0" w:firstRow="1" w:lastRow="0" w:firstColumn="1" w:lastColumn="0" w:noHBand="0" w:noVBand="1"/>
      </w:tblPr>
      <w:tblGrid>
        <w:gridCol w:w="1341"/>
        <w:gridCol w:w="2013"/>
        <w:gridCol w:w="1603"/>
        <w:gridCol w:w="1275"/>
        <w:gridCol w:w="1276"/>
        <w:gridCol w:w="1701"/>
        <w:gridCol w:w="1418"/>
        <w:gridCol w:w="1134"/>
        <w:gridCol w:w="1417"/>
        <w:gridCol w:w="851"/>
      </w:tblGrid>
      <w:tr w:rsidR="007F23BE" w:rsidRPr="007A18A3" w14:paraId="771627F9" w14:textId="77777777" w:rsidTr="00BE35C4">
        <w:trPr>
          <w:trHeight w:val="271"/>
        </w:trPr>
        <w:tc>
          <w:tcPr>
            <w:tcW w:w="1341" w:type="dxa"/>
            <w:vMerge w:val="restart"/>
            <w:vAlign w:val="center"/>
          </w:tcPr>
          <w:p w14:paraId="28D3B874" w14:textId="793C35EE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  <w:r w:rsidR="00243FA3"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year</w:t>
            </w:r>
          </w:p>
        </w:tc>
        <w:tc>
          <w:tcPr>
            <w:tcW w:w="6167" w:type="dxa"/>
            <w:gridSpan w:val="4"/>
            <w:vAlign w:val="center"/>
            <w:hideMark/>
          </w:tcPr>
          <w:p w14:paraId="5D57F05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701" w:type="dxa"/>
            <w:vAlign w:val="center"/>
            <w:hideMark/>
          </w:tcPr>
          <w:p w14:paraId="11AB136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3969" w:type="dxa"/>
            <w:gridSpan w:val="3"/>
            <w:vAlign w:val="center"/>
            <w:hideMark/>
          </w:tcPr>
          <w:p w14:paraId="6B14A7F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127D96F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7F23BE" w:rsidRPr="007A18A3" w14:paraId="131E2864" w14:textId="77777777" w:rsidTr="00BE35C4">
        <w:trPr>
          <w:trHeight w:val="271"/>
        </w:trPr>
        <w:tc>
          <w:tcPr>
            <w:tcW w:w="1341" w:type="dxa"/>
            <w:vMerge/>
            <w:vAlign w:val="center"/>
          </w:tcPr>
          <w:p w14:paraId="280860E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vAlign w:val="center"/>
            <w:hideMark/>
          </w:tcPr>
          <w:p w14:paraId="647AA262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 Representativeness of the exposed cohort</w:t>
            </w:r>
          </w:p>
        </w:tc>
        <w:tc>
          <w:tcPr>
            <w:tcW w:w="1603" w:type="dxa"/>
            <w:vAlign w:val="center"/>
            <w:hideMark/>
          </w:tcPr>
          <w:p w14:paraId="4FB47E57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)</w:t>
            </w:r>
          </w:p>
          <w:p w14:paraId="5A5FA94B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lection of the </w:t>
            </w:r>
            <w:proofErr w:type="spellStart"/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 exposed</w:t>
            </w:r>
            <w:proofErr w:type="spellEnd"/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hort</w:t>
            </w:r>
          </w:p>
        </w:tc>
        <w:tc>
          <w:tcPr>
            <w:tcW w:w="1275" w:type="dxa"/>
            <w:vAlign w:val="center"/>
            <w:hideMark/>
          </w:tcPr>
          <w:p w14:paraId="22EE8C59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) Ascertainment of exposure</w:t>
            </w:r>
          </w:p>
        </w:tc>
        <w:tc>
          <w:tcPr>
            <w:tcW w:w="1276" w:type="dxa"/>
            <w:vAlign w:val="center"/>
            <w:hideMark/>
          </w:tcPr>
          <w:p w14:paraId="348AED9A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)  Outcome of interest was not present at start </w:t>
            </w:r>
          </w:p>
        </w:tc>
        <w:tc>
          <w:tcPr>
            <w:tcW w:w="1701" w:type="dxa"/>
            <w:vAlign w:val="center"/>
            <w:hideMark/>
          </w:tcPr>
          <w:p w14:paraId="50C9FA6C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 Comparability of cohorts on the basis of the design or analysis</w:t>
            </w:r>
          </w:p>
        </w:tc>
        <w:tc>
          <w:tcPr>
            <w:tcW w:w="1418" w:type="dxa"/>
            <w:vAlign w:val="center"/>
            <w:hideMark/>
          </w:tcPr>
          <w:p w14:paraId="6F98D407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) Assessment of outcome</w:t>
            </w:r>
          </w:p>
        </w:tc>
        <w:tc>
          <w:tcPr>
            <w:tcW w:w="1134" w:type="dxa"/>
            <w:vAlign w:val="center"/>
            <w:hideMark/>
          </w:tcPr>
          <w:p w14:paraId="550B05BB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)</w:t>
            </w:r>
          </w:p>
          <w:p w14:paraId="22E7B412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follow up for outcomes to occur</w:t>
            </w:r>
          </w:p>
        </w:tc>
        <w:tc>
          <w:tcPr>
            <w:tcW w:w="1417" w:type="dxa"/>
            <w:vAlign w:val="center"/>
            <w:hideMark/>
          </w:tcPr>
          <w:p w14:paraId="2DF3E7EA" w14:textId="77777777" w:rsidR="007F23BE" w:rsidRPr="007A18A3" w:rsidRDefault="007F23BE" w:rsidP="00BE35C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3) Adequacy of follow up </w:t>
            </w:r>
          </w:p>
        </w:tc>
        <w:tc>
          <w:tcPr>
            <w:tcW w:w="851" w:type="dxa"/>
            <w:vMerge/>
            <w:vAlign w:val="center"/>
            <w:hideMark/>
          </w:tcPr>
          <w:p w14:paraId="0114B98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23BE" w:rsidRPr="007A18A3" w14:paraId="467AA6A0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07004E96" w14:textId="722CE84F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Chen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bottom"/>
          </w:tcPr>
          <w:p w14:paraId="31D38FB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bottom"/>
          </w:tcPr>
          <w:p w14:paraId="1C3C6E8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5568FE7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37F7972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bottom"/>
          </w:tcPr>
          <w:p w14:paraId="306F7D7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402C986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09DF189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bottom"/>
          </w:tcPr>
          <w:p w14:paraId="4EBEE75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0CBCEA7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7741D47C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6A571D17" w14:textId="091E8A60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Franceschini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2B03FAC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52B9AFE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389E803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3AABB5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7E2CDC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12FC3F5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21647A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5BC82FE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9E2A78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4C8485A1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33818F36" w14:textId="2918166C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Fuest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0C5FCF5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52A192A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1B83A89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4E6C0B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437BA72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79C8ADB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2BCBC1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D8989C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6076E6E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F23BE" w:rsidRPr="007A18A3" w14:paraId="214A193B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1307524C" w14:textId="0DAE13AB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Gatto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1AECFB2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106C2DA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2120771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585D79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2AACB01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3DEB71E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C7CF90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169E95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4729951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F23BE" w:rsidRPr="007A18A3" w14:paraId="67528206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32B6BFE8" w14:textId="10528E0A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Giaccobe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27ECE81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4690BF2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3A0129B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59AAD57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09CCB4C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0D3F77F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6E9A0A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5BC639A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5E9DD07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36694BB0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63530D80" w14:textId="692EF41E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Hu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013" w:type="dxa"/>
            <w:vAlign w:val="center"/>
          </w:tcPr>
          <w:p w14:paraId="0439C1D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36CF175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41C07A6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0252BB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7D0B0B4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2BBDAAE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651DAE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2D477CE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A8E769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029C4BB2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008972F0" w14:textId="74E944CD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Le </w:t>
            </w: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balch’h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013" w:type="dxa"/>
            <w:vAlign w:val="center"/>
          </w:tcPr>
          <w:p w14:paraId="340B060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25F408A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1DFCAB2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13F978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7FA504B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78B40EC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EA6FD5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5752F7B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4F5BE8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1F016181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411093AD" w14:textId="7ECF4AD2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Lino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33FE2D8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3925E1D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7D57009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DBDFC1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4C7BEAF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48F2214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BF3A44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1CF2A29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3556B4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F23BE" w:rsidRPr="007A18A3" w14:paraId="52B8AF4F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13065C1F" w14:textId="08E82825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Liu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013" w:type="dxa"/>
            <w:vAlign w:val="bottom"/>
          </w:tcPr>
          <w:p w14:paraId="7608C4F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bottom"/>
          </w:tcPr>
          <w:p w14:paraId="4978F7F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40CCCC0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0BBB8BC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bottom"/>
          </w:tcPr>
          <w:p w14:paraId="34EDE7F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25E9FCE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1C97E68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0A73ED9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1C6E68D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F23BE" w:rsidRPr="007A18A3" w14:paraId="779BD8B9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122A542D" w14:textId="1136A43E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Lozano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013" w:type="dxa"/>
            <w:vAlign w:val="center"/>
          </w:tcPr>
          <w:p w14:paraId="7CEBFA1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03E649F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34AFEA6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BBF9C2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60D642E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16D0B33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F781A0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1D8B383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00F950C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288BD3F0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30D61E88" w14:textId="685854B2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Meng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215E070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2F402CD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4C04649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F9472D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5D0758F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7DED871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C63C15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9FCED9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373287A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4D7C394E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174E5ABB" w14:textId="573CA17A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Meyer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bottom"/>
          </w:tcPr>
          <w:p w14:paraId="33FB88C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bottom"/>
          </w:tcPr>
          <w:p w14:paraId="53BB3A1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50B18C7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46662C2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bottom"/>
          </w:tcPr>
          <w:p w14:paraId="58B8071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26F3F48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14:paraId="77F9120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bottom"/>
          </w:tcPr>
          <w:p w14:paraId="29362DE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1E8ACA3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F23BE" w:rsidRPr="007A18A3" w14:paraId="2B59AD62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31AF4E50" w14:textId="402D1AF7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olucci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2D5C18E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4133EE1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0042E87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1DBEDF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0D4548C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3605713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9D598B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25135E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608D649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F23BE" w:rsidRPr="007A18A3" w14:paraId="0DC3D401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2A5D53FB" w14:textId="05153451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Peluso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596B93A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0F0D6FB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1182F8A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88AC5B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2ED0A2A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4FD977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FA8C18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vAlign w:val="center"/>
          </w:tcPr>
          <w:p w14:paraId="6814C68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0010561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42603CB0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2CA8D274" w14:textId="785D982A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Saade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639E741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50D876B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1B4F149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3D58A9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7233BE3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4615369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6DD484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622BAA4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4031679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5E027EA9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0104F931" w14:textId="2FB0DDDE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Seeble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36D88AB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2C4D837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34BA39E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74B8D6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87BD33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21631DC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72794C1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2697D3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13F5F69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10AE649C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20C1F7E2" w14:textId="28D2F672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Simmonet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4C4F4E73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1981783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16ED485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7FD2F9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71667C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719712A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BB4868F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679B04C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4112FE3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53627B7E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0D56811A" w14:textId="06F567ED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Xie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243FA3" w:rsidRPr="007A18A3">
              <w:rPr>
                <w:rFonts w:ascii="Times New Roman" w:hAnsi="Times New Roman" w:cs="Times New Roman"/>
                <w:sz w:val="22"/>
                <w:szCs w:val="22"/>
              </w:rPr>
              <w:t>, 2021</w:t>
            </w:r>
          </w:p>
        </w:tc>
        <w:tc>
          <w:tcPr>
            <w:tcW w:w="2013" w:type="dxa"/>
            <w:vAlign w:val="center"/>
          </w:tcPr>
          <w:p w14:paraId="4AA3806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7D821E4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03D147D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EBEC5A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47B22FE6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9E4714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BDAB21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FF0165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7896FC8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19E078DA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04287050" w14:textId="020AC109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Yang et al</w:t>
            </w:r>
            <w:r w:rsidR="00757BCA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1E6950E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49509AD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3450C814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1A1873E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3723D13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741F0D5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64EB570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749381C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59E74F7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F23BE" w:rsidRPr="007A18A3" w14:paraId="01AFC668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5388F6E5" w14:textId="0B7951E4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Yue et al</w:t>
            </w:r>
            <w:r w:rsidR="00757BCA" w:rsidRPr="007A18A3"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2013" w:type="dxa"/>
            <w:vAlign w:val="center"/>
          </w:tcPr>
          <w:p w14:paraId="487495C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3BA27398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62395D9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DC76B3A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14:paraId="76696AF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45391F8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B7A8449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6631B7FD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1C6C4C1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F23BE" w:rsidRPr="007A18A3" w14:paraId="5A41103C" w14:textId="77777777" w:rsidTr="00BE35C4">
        <w:trPr>
          <w:trHeight w:val="271"/>
        </w:trPr>
        <w:tc>
          <w:tcPr>
            <w:tcW w:w="1341" w:type="dxa"/>
            <w:vAlign w:val="center"/>
          </w:tcPr>
          <w:p w14:paraId="4F5B3229" w14:textId="243FB1D8" w:rsidR="007F23BE" w:rsidRPr="007A18A3" w:rsidRDefault="007F23BE" w:rsidP="00BE35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>Zubchenko</w:t>
            </w:r>
            <w:proofErr w:type="spellEnd"/>
            <w:r w:rsidRPr="007A18A3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757BCA" w:rsidRPr="007A18A3"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2013" w:type="dxa"/>
            <w:vAlign w:val="center"/>
          </w:tcPr>
          <w:p w14:paraId="78A0397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center"/>
          </w:tcPr>
          <w:p w14:paraId="35C8A022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center"/>
          </w:tcPr>
          <w:p w14:paraId="6CB40A6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1FFC0EC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5B98FDDE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17500937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47E351B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28C83A81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24793DB5" w14:textId="77777777" w:rsidR="007F23BE" w:rsidRPr="007A18A3" w:rsidRDefault="007F23BE" w:rsidP="00BE35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18A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313C95C2" w14:textId="64E6D2D1" w:rsidR="007F23BE" w:rsidRPr="007A18A3" w:rsidRDefault="007F23BE">
      <w:pPr>
        <w:rPr>
          <w:rFonts w:ascii="Times New Roman" w:hAnsi="Times New Roman" w:cs="Times New Roman"/>
        </w:rPr>
      </w:pPr>
    </w:p>
    <w:p w14:paraId="3EBFDBAD" w14:textId="77777777" w:rsidR="00316CA0" w:rsidRPr="007A18A3" w:rsidRDefault="00316CA0">
      <w:pPr>
        <w:rPr>
          <w:rFonts w:ascii="Times New Roman" w:hAnsi="Times New Roman" w:cs="Times New Roman"/>
        </w:rPr>
      </w:pPr>
    </w:p>
    <w:p w14:paraId="363C0DBC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2E48EBA1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73C31B72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01074ADF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3B61998E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5C6270C5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0AAE8DC8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45E67C81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4A19351E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5843BB66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78C0E10B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312DE68D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191CB809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37AFADB9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7E59CD9D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108E8B2F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p w14:paraId="097FC0C4" w14:textId="1984A3D9" w:rsidR="00316CA0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  <w:r w:rsidRPr="007A18A3">
        <w:rPr>
          <w:rFonts w:ascii="Times New Roman" w:hAnsi="Times New Roman" w:cs="Times New Roman"/>
          <w:b/>
          <w:bCs/>
          <w:i/>
          <w:iCs/>
        </w:rPr>
        <w:t>Table S2. Quality assessments for case series and case studies using CARE checklist</w:t>
      </w:r>
    </w:p>
    <w:p w14:paraId="6DC15F60" w14:textId="77777777" w:rsidR="00D427D9" w:rsidRPr="007A18A3" w:rsidRDefault="00D427D9" w:rsidP="00D427D9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14215" w:type="dxa"/>
        <w:jc w:val="center"/>
        <w:tblLook w:val="04A0" w:firstRow="1" w:lastRow="0" w:firstColumn="1" w:lastColumn="0" w:noHBand="0" w:noVBand="1"/>
      </w:tblPr>
      <w:tblGrid>
        <w:gridCol w:w="1360"/>
        <w:gridCol w:w="594"/>
        <w:gridCol w:w="761"/>
        <w:gridCol w:w="919"/>
        <w:gridCol w:w="1244"/>
        <w:gridCol w:w="1202"/>
        <w:gridCol w:w="919"/>
        <w:gridCol w:w="929"/>
        <w:gridCol w:w="1097"/>
        <w:gridCol w:w="1176"/>
        <w:gridCol w:w="1092"/>
        <w:gridCol w:w="1128"/>
        <w:gridCol w:w="982"/>
        <w:gridCol w:w="812"/>
      </w:tblGrid>
      <w:tr w:rsidR="00316CA0" w:rsidRPr="007A18A3" w14:paraId="1C7E18F7" w14:textId="77777777" w:rsidTr="00BE35C4">
        <w:trPr>
          <w:trHeight w:val="841"/>
          <w:jc w:val="center"/>
        </w:trPr>
        <w:tc>
          <w:tcPr>
            <w:tcW w:w="1360" w:type="dxa"/>
            <w:vAlign w:val="center"/>
          </w:tcPr>
          <w:p w14:paraId="64EF036C" w14:textId="6A26EE0B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94" w:type="dxa"/>
            <w:vAlign w:val="center"/>
          </w:tcPr>
          <w:p w14:paraId="40633CD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)</w:t>
            </w:r>
          </w:p>
          <w:p w14:paraId="3A2218E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61" w:type="dxa"/>
            <w:vAlign w:val="center"/>
          </w:tcPr>
          <w:p w14:paraId="492298C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)</w:t>
            </w:r>
          </w:p>
          <w:p w14:paraId="4F4D01D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Words</w:t>
            </w:r>
          </w:p>
        </w:tc>
        <w:tc>
          <w:tcPr>
            <w:tcW w:w="919" w:type="dxa"/>
            <w:vAlign w:val="center"/>
          </w:tcPr>
          <w:p w14:paraId="584C30E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)</w:t>
            </w:r>
          </w:p>
          <w:p w14:paraId="7DFCF6A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tract</w:t>
            </w:r>
          </w:p>
          <w:p w14:paraId="6C8FD56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64FB0E8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)</w:t>
            </w:r>
          </w:p>
          <w:p w14:paraId="0E688AB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1202" w:type="dxa"/>
            <w:vAlign w:val="center"/>
          </w:tcPr>
          <w:p w14:paraId="5B9D464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)</w:t>
            </w:r>
          </w:p>
          <w:p w14:paraId="3B9DB81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919" w:type="dxa"/>
            <w:vAlign w:val="center"/>
          </w:tcPr>
          <w:p w14:paraId="2CABD08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)</w:t>
            </w:r>
          </w:p>
          <w:p w14:paraId="566A944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929" w:type="dxa"/>
            <w:vAlign w:val="center"/>
          </w:tcPr>
          <w:p w14:paraId="51C7DA4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)</w:t>
            </w:r>
          </w:p>
          <w:p w14:paraId="7B0D0E1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097" w:type="dxa"/>
            <w:vAlign w:val="center"/>
          </w:tcPr>
          <w:p w14:paraId="3EE2425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)</w:t>
            </w:r>
          </w:p>
          <w:p w14:paraId="091840F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tic assessment</w:t>
            </w:r>
          </w:p>
        </w:tc>
        <w:tc>
          <w:tcPr>
            <w:tcW w:w="1176" w:type="dxa"/>
            <w:vAlign w:val="center"/>
          </w:tcPr>
          <w:p w14:paraId="0280845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)</w:t>
            </w:r>
          </w:p>
          <w:p w14:paraId="1761E42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092" w:type="dxa"/>
            <w:vAlign w:val="center"/>
          </w:tcPr>
          <w:p w14:paraId="217BAC1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) Follow-up and outcomes</w:t>
            </w:r>
          </w:p>
        </w:tc>
        <w:tc>
          <w:tcPr>
            <w:tcW w:w="1128" w:type="dxa"/>
            <w:vAlign w:val="center"/>
          </w:tcPr>
          <w:p w14:paraId="208647C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, 12)</w:t>
            </w:r>
          </w:p>
          <w:p w14:paraId="5A7D3B9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 and Patient perspective</w:t>
            </w:r>
          </w:p>
        </w:tc>
        <w:tc>
          <w:tcPr>
            <w:tcW w:w="982" w:type="dxa"/>
            <w:vAlign w:val="center"/>
          </w:tcPr>
          <w:p w14:paraId="116411E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)</w:t>
            </w:r>
          </w:p>
          <w:p w14:paraId="4710BDE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ormed consent</w:t>
            </w:r>
          </w:p>
        </w:tc>
        <w:tc>
          <w:tcPr>
            <w:tcW w:w="812" w:type="dxa"/>
            <w:vAlign w:val="center"/>
          </w:tcPr>
          <w:p w14:paraId="685192E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316CA0" w:rsidRPr="007A18A3" w14:paraId="33330054" w14:textId="77777777" w:rsidTr="00BE35C4">
        <w:trPr>
          <w:trHeight w:val="377"/>
          <w:jc w:val="center"/>
        </w:trPr>
        <w:tc>
          <w:tcPr>
            <w:tcW w:w="1360" w:type="dxa"/>
            <w:vAlign w:val="center"/>
          </w:tcPr>
          <w:p w14:paraId="2C907C2C" w14:textId="715A8F0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Aldhalee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57BCA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3DF85F8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7C768D9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B2202B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12CEF6E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8E1EBD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7E2118E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6C53D8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67D6DF6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94641F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575CC99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1DAE762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48F891C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02FCB18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316CA0" w:rsidRPr="007A18A3" w14:paraId="4FAD7377" w14:textId="77777777" w:rsidTr="00BE35C4">
        <w:trPr>
          <w:trHeight w:val="377"/>
          <w:jc w:val="center"/>
        </w:trPr>
        <w:tc>
          <w:tcPr>
            <w:tcW w:w="1360" w:type="dxa"/>
            <w:vAlign w:val="center"/>
          </w:tcPr>
          <w:p w14:paraId="46A05528" w14:textId="7CC2C65D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Aldehaim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57BCA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0FEFCAA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7D3F454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7F52C83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25D7714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5522349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1C47953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134201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47C00CA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2DB1B3D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154D104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48755C9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596DD19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650D70C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316CA0" w:rsidRPr="007A18A3" w14:paraId="3DBBEF71" w14:textId="77777777" w:rsidTr="00BE35C4">
        <w:trPr>
          <w:trHeight w:val="377"/>
          <w:jc w:val="center"/>
        </w:trPr>
        <w:tc>
          <w:tcPr>
            <w:tcW w:w="1360" w:type="dxa"/>
            <w:vAlign w:val="center"/>
          </w:tcPr>
          <w:p w14:paraId="4C3373E5" w14:textId="1179F891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Ananthegowda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57BCA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6CF205F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1BDB8C2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509D841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vAlign w:val="center"/>
          </w:tcPr>
          <w:p w14:paraId="45E08BB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525BE76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2AC86B8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65D1D41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3DC32D9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03B981A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7EB0B90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5CB7A3C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0C11E4F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258A17B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7F6BD21F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6DDD8B7A" w14:textId="52EF78EE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Busan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757BCA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673CC7D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21CAB0E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77F1AA8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vAlign w:val="center"/>
          </w:tcPr>
          <w:p w14:paraId="0D277BE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3EC9CAD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5E77D6E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367D11B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 w14:paraId="771EA97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6E576B2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2AB7ABC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6346236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14C8D0A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76FA67C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3BC97B02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6668DC48" w14:textId="40865119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Carll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5FD79B1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6D65682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65A16E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292DA1A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569FD95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4D62A01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BA5AF3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E3F7E4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64DD98C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243B02B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06E3894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center"/>
          </w:tcPr>
          <w:p w14:paraId="621588F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6F3412F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316CA0" w:rsidRPr="007A18A3" w14:paraId="0A1CEF50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3B80C262" w14:textId="43BD4882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Das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55AE0E7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116D64B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2CBD7B8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7C38A29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3C3403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14828C0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6F4244B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5C53742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089BDB4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5E37135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01EE02C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22EDE7D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1BE3B82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16CA0" w:rsidRPr="007A18A3" w14:paraId="6D18442E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1315918E" w14:textId="5C3B0615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Drago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3D7D9E9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173B0FC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4FD9333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5A8E8A5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95EF34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3AA75D9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41BEDE5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5264CA6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7FB5DBF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center"/>
          </w:tcPr>
          <w:p w14:paraId="7EC4409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49EE9AA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61AEC7C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0932634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16CA0" w:rsidRPr="007A18A3" w14:paraId="4CD68637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56FC964A" w14:textId="1B2CC074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Duong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331E7F3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3402E46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E02111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6055D9D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589237E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7C77D1B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1BB44A4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6E92F4B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16C3DA2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vAlign w:val="center"/>
          </w:tcPr>
          <w:p w14:paraId="72955F7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677D1D4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45D8B86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26274D8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316CA0" w:rsidRPr="007A18A3" w14:paraId="07477037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5CE7D913" w14:textId="1BD413BA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Ferreira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457F99B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4B3936A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CF2ACC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34DC82F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0A997B6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3D1EE17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64BBCED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13FC0F8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47ECE26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65B61E8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16BEC33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2F54E7F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675371F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316CA0" w:rsidRPr="007A18A3" w14:paraId="73C521D2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5AA8A7E6" w14:textId="3829B03A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Figueredo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133E0C0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4E61455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04ADBC5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181E8BF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66EBD44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003B69F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25C9E6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3635399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2F062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4AEEED8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4B1A6B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4F8A590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0985F99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316CA0" w:rsidRPr="007A18A3" w14:paraId="442DEDBC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6CAF5AD1" w14:textId="71A38F7E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Gardin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1E3BE29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7A6F71A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2068B8A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6C80277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0B761F4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4D9A98C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3EE39D5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3D17583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6" w:type="dxa"/>
            <w:vAlign w:val="center"/>
          </w:tcPr>
          <w:p w14:paraId="43A0E2E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0E2D30A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76B038C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617E25E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3F809DA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316CA0" w:rsidRPr="007A18A3" w14:paraId="213B8DC4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310610C0" w14:textId="57E27944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Ghobrial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50BD6C3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0DED6B5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83C085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6219486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7EFC4E5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3057650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23CAD71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37AB682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45C65F6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6645D83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208496D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199C70C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21A0647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316CA0" w:rsidRPr="007A18A3" w14:paraId="27D4E650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04BA4BD5" w14:textId="2A097C58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Gonzalez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79FBE39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4F58424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07F3467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1AE3A85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ABEBCC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725D9CB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C5345E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1AD3B6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1DCDD19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7BEF482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25B0E5E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0E6FA23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6BAEB14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316CA0" w:rsidRPr="007A18A3" w14:paraId="6B0CBEAE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2D9450F9" w14:textId="02D8FA7E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Hashemi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2DF325F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64054A5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A01562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6053D82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0B977DC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4DBFE9B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6760FC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0A495B7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B474B0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vAlign w:val="center"/>
          </w:tcPr>
          <w:p w14:paraId="391576F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07811F5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14:paraId="7F9C4F5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2A9D2E7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316CA0" w:rsidRPr="007A18A3" w14:paraId="08E5E2BC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62FC1A89" w14:textId="0DA73A1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Jimenez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7C92E76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2AC3B73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15811A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1AA9B2E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7B41C24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24C60C2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CCC49F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243F86B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41FF47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48F27F3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1A06BF0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14:paraId="0FDBB19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7A39726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16CA0" w:rsidRPr="007A18A3" w14:paraId="486DE3AD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7638048F" w14:textId="4F372ADB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Khatib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5E13DFF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3B8467B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618CA96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6C4BDC4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354DDC3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0707119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35398F6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C3EAD2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0B8538A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10DB8B8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5184959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666C33C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600C06C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16CA0" w:rsidRPr="007A18A3" w14:paraId="3117CE3B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3AC451B1" w14:textId="20640A74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Kim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187ED81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55345CD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54DB962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vAlign w:val="center"/>
          </w:tcPr>
          <w:p w14:paraId="071D1AE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029E18F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063077A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C6BE75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2295D32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vAlign w:val="center"/>
          </w:tcPr>
          <w:p w14:paraId="68D152D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4164ABD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vAlign w:val="center"/>
          </w:tcPr>
          <w:p w14:paraId="4E225DB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1771BE7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01A4FA0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16CA0" w:rsidRPr="007A18A3" w14:paraId="7C055AD8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794F8D6A" w14:textId="0606C274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Magr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7BF11AF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6BA5980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4AC72ED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565C111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5099C2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7CB7EEA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374BC49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0C12CE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DE5145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1849B62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5EDDD5A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7F5944B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1EAD5E3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6196E8C8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747B0701" w14:textId="00AD4736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illet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2EC898F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60A203D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427A387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65D4A2D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2976FC4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54B7F24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2FD73FA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6FB1AEA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0E8707D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6D450A5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0CAA84C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04B4596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15D6841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316CA0" w:rsidRPr="007A18A3" w14:paraId="5F3BC334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756D2CDA" w14:textId="21BBD2AE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Mikam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785E8C1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5E3274E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50BA99B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21A7708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2F9582C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15C5DC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6298234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018D85D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2D53CA3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2" w:type="dxa"/>
            <w:vAlign w:val="center"/>
          </w:tcPr>
          <w:p w14:paraId="0282772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6221F53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center"/>
          </w:tcPr>
          <w:p w14:paraId="4BC8F93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780E7F6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16CA0" w:rsidRPr="007A18A3" w14:paraId="3910504A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12BC81BA" w14:textId="585F587A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Moniz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64C97C4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20B0D8F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B7FCE7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3120DCE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54C6BDA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676619D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2FB129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05052CD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vAlign w:val="center"/>
          </w:tcPr>
          <w:p w14:paraId="3296AD0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59785C0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796F4FC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center"/>
          </w:tcPr>
          <w:p w14:paraId="3E53AFC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2B8C1BB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16CA0" w:rsidRPr="007A18A3" w14:paraId="0ED55930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41E4F6AF" w14:textId="7FD3C860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Nadeem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07D85C3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125645C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12BFCC0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6303994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1C1C76D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0B06D59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203DCFE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E5D07D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52037F4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6B379AE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4F3E089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center"/>
          </w:tcPr>
          <w:p w14:paraId="19DBD10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20EF13B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2259147F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29CB2EE7" w14:textId="2D45898A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Porzionato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72D30AB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254DF9A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B701F8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4" w:type="dxa"/>
            <w:vAlign w:val="center"/>
          </w:tcPr>
          <w:p w14:paraId="5775D13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5DE8D32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47FA19C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60BC86A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 w14:paraId="3B86321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263DA25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258A67C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49BB4A2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82" w:type="dxa"/>
            <w:vAlign w:val="center"/>
          </w:tcPr>
          <w:p w14:paraId="3117A6D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73691BB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316CA0" w:rsidRPr="007A18A3" w14:paraId="5AFD18D9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4E741DE2" w14:textId="3415229E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Shi et al</w:t>
            </w:r>
            <w:r w:rsidR="00466545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57AB477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60E143F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CF9739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48D409F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098E7B8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3A26CCF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7D927D3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77DAA47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19E50C7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031C7FA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775A39F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5B6F25E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520D157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5919C85D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3AAF1386" w14:textId="4E4F9A22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Siddiqui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698CDB9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5BD0F68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7A8DE47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3081AFA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7A3B483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4F4F586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320028A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4B23C34A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3607D21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2" w:type="dxa"/>
            <w:vAlign w:val="center"/>
          </w:tcPr>
          <w:p w14:paraId="6512840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1260070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08FAE63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1C5DE4A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16CA0" w:rsidRPr="007A18A3" w14:paraId="60482ADF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4D286EA0" w14:textId="680880E6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Soni</w:t>
            </w:r>
            <w:proofErr w:type="spellEnd"/>
            <w:r w:rsidRPr="007A18A3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2328DDF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71D857D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13AFEB9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5EEECB9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0A0431E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5DFA1AB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EDEDA9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2675522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7DDCDCC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1D0EDD3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5E496AD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419558A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1976091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16CA0" w:rsidRPr="007A18A3" w14:paraId="5861CF3F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4BA19397" w14:textId="3FE63805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Talan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10A7D4E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119EB17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9" w:type="dxa"/>
            <w:vAlign w:val="center"/>
          </w:tcPr>
          <w:p w14:paraId="100A705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7B84216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170252E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4F33EDC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1636583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3DE31D2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6" w:type="dxa"/>
            <w:vAlign w:val="center"/>
          </w:tcPr>
          <w:p w14:paraId="4CE265F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2" w:type="dxa"/>
            <w:vAlign w:val="center"/>
          </w:tcPr>
          <w:p w14:paraId="246DA34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1D1E5EC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312776D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520657C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316CA0" w:rsidRPr="007A18A3" w14:paraId="76A6854D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3B5883F2" w14:textId="5831D956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Wu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594" w:type="dxa"/>
            <w:vAlign w:val="center"/>
          </w:tcPr>
          <w:p w14:paraId="4DCAAF82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73BBEAD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0B2D01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vAlign w:val="center"/>
          </w:tcPr>
          <w:p w14:paraId="588E9D4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vAlign w:val="center"/>
          </w:tcPr>
          <w:p w14:paraId="7233834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9" w:type="dxa"/>
            <w:vAlign w:val="center"/>
          </w:tcPr>
          <w:p w14:paraId="3D41261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760449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 w14:paraId="1332FED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266820C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03BD55F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vAlign w:val="center"/>
          </w:tcPr>
          <w:p w14:paraId="1198CED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2" w:type="dxa"/>
            <w:vAlign w:val="center"/>
          </w:tcPr>
          <w:p w14:paraId="2E44A2B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1A241E2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16CA0" w:rsidRPr="007A18A3" w14:paraId="0C5ABDD6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6D54DCD2" w14:textId="3BCF62CB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Xu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594" w:type="dxa"/>
            <w:vAlign w:val="center"/>
          </w:tcPr>
          <w:p w14:paraId="6BA85C3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1" w:type="dxa"/>
            <w:vAlign w:val="center"/>
          </w:tcPr>
          <w:p w14:paraId="34E7D5B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CFFD9C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3E52758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7C733B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6BADED8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0A7DC1F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 w14:paraId="1587C315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1453AAA3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68C5F6E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0D9E8F0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16E2E554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2" w:type="dxa"/>
            <w:vAlign w:val="center"/>
          </w:tcPr>
          <w:p w14:paraId="198487CF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16CA0" w:rsidRPr="007A18A3" w14:paraId="113655BE" w14:textId="77777777" w:rsidTr="00BE35C4">
        <w:trPr>
          <w:trHeight w:val="352"/>
          <w:jc w:val="center"/>
        </w:trPr>
        <w:tc>
          <w:tcPr>
            <w:tcW w:w="1360" w:type="dxa"/>
            <w:vAlign w:val="center"/>
          </w:tcPr>
          <w:p w14:paraId="10315F9C" w14:textId="3D50EA39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Yun et al</w:t>
            </w:r>
            <w:r w:rsidR="003E3290" w:rsidRPr="007A18A3"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</w:p>
        </w:tc>
        <w:tc>
          <w:tcPr>
            <w:tcW w:w="594" w:type="dxa"/>
            <w:vAlign w:val="center"/>
          </w:tcPr>
          <w:p w14:paraId="512DA53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vAlign w:val="center"/>
          </w:tcPr>
          <w:p w14:paraId="5F28C62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9" w:type="dxa"/>
            <w:vAlign w:val="center"/>
          </w:tcPr>
          <w:p w14:paraId="3A470B2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4" w:type="dxa"/>
            <w:vAlign w:val="center"/>
          </w:tcPr>
          <w:p w14:paraId="5283C576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2" w:type="dxa"/>
            <w:vAlign w:val="center"/>
          </w:tcPr>
          <w:p w14:paraId="243B2818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19" w:type="dxa"/>
            <w:vAlign w:val="center"/>
          </w:tcPr>
          <w:p w14:paraId="0C7DED9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29" w:type="dxa"/>
            <w:vAlign w:val="center"/>
          </w:tcPr>
          <w:p w14:paraId="5610C7FE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 w14:paraId="5CD54B11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7DADA55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2" w:type="dxa"/>
            <w:vAlign w:val="center"/>
          </w:tcPr>
          <w:p w14:paraId="09ABDB9C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vAlign w:val="center"/>
          </w:tcPr>
          <w:p w14:paraId="2114B8B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2" w:type="dxa"/>
            <w:vAlign w:val="center"/>
          </w:tcPr>
          <w:p w14:paraId="32FF953B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2" w:type="dxa"/>
            <w:vAlign w:val="center"/>
          </w:tcPr>
          <w:p w14:paraId="120CD439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18A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14:paraId="192A59AE" w14:textId="531A243A" w:rsidR="00316CA0" w:rsidRPr="007A18A3" w:rsidRDefault="00316CA0">
      <w:pPr>
        <w:rPr>
          <w:rFonts w:ascii="Times New Roman" w:hAnsi="Times New Roman" w:cs="Times New Roman"/>
          <w:i/>
          <w:iCs/>
        </w:rPr>
      </w:pPr>
    </w:p>
    <w:p w14:paraId="2CECAB93" w14:textId="0E7EEC77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36423E57" w14:textId="265E506C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0B3FF749" w14:textId="2FFE59E7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4BCBB71A" w14:textId="613C4586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604400CA" w14:textId="2BDF40CB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2EC56571" w14:textId="65D174A5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2F74BA8E" w14:textId="2C25A08B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3A8CCEDC" w14:textId="46E8AA02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66CEF1A1" w14:textId="2C18A4B3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4873407E" w14:textId="087DF6F8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63784FB9" w14:textId="19975EED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5F216118" w14:textId="1E96BC00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17B6FD28" w14:textId="621AA100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329F630E" w14:textId="27A7D2B3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6C4AE2DC" w14:textId="0FEDF6DB" w:rsidR="00D427D9" w:rsidRPr="007A18A3" w:rsidRDefault="00D427D9">
      <w:pPr>
        <w:rPr>
          <w:rFonts w:ascii="Times New Roman" w:hAnsi="Times New Roman" w:cs="Times New Roman"/>
          <w:i/>
          <w:iCs/>
        </w:rPr>
      </w:pPr>
    </w:p>
    <w:p w14:paraId="014A147B" w14:textId="61AB9A24" w:rsidR="00D427D9" w:rsidRPr="007A18A3" w:rsidRDefault="00D427D9">
      <w:pPr>
        <w:rPr>
          <w:rFonts w:ascii="Times New Roman" w:hAnsi="Times New Roman" w:cs="Times New Roman"/>
          <w:b/>
          <w:bCs/>
          <w:i/>
          <w:iCs/>
        </w:rPr>
      </w:pPr>
      <w:r w:rsidRPr="007A18A3">
        <w:rPr>
          <w:rFonts w:ascii="Times New Roman" w:hAnsi="Times New Roman" w:cs="Times New Roman"/>
          <w:b/>
          <w:bCs/>
          <w:i/>
          <w:iCs/>
        </w:rPr>
        <w:lastRenderedPageBreak/>
        <w:t>Table S3. Quality assessment for cross-sectional studies using adapted NOS scale</w:t>
      </w:r>
    </w:p>
    <w:p w14:paraId="329E789D" w14:textId="77777777" w:rsidR="00D427D9" w:rsidRPr="007A18A3" w:rsidRDefault="00D427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948"/>
        <w:gridCol w:w="938"/>
        <w:gridCol w:w="1250"/>
        <w:gridCol w:w="1472"/>
        <w:gridCol w:w="2330"/>
        <w:gridCol w:w="1276"/>
        <w:gridCol w:w="1276"/>
        <w:gridCol w:w="672"/>
      </w:tblGrid>
      <w:tr w:rsidR="00316CA0" w:rsidRPr="007A18A3" w14:paraId="06A79131" w14:textId="77777777" w:rsidTr="00BE35C4">
        <w:trPr>
          <w:trHeight w:val="234"/>
          <w:jc w:val="center"/>
        </w:trPr>
        <w:tc>
          <w:tcPr>
            <w:tcW w:w="1271" w:type="dxa"/>
            <w:vMerge w:val="restart"/>
            <w:vAlign w:val="center"/>
          </w:tcPr>
          <w:p w14:paraId="08BF19E4" w14:textId="75FFAEA2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5608" w:type="dxa"/>
            <w:gridSpan w:val="4"/>
            <w:vAlign w:val="center"/>
          </w:tcPr>
          <w:p w14:paraId="265103B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330" w:type="dxa"/>
            <w:vAlign w:val="center"/>
          </w:tcPr>
          <w:p w14:paraId="0D084CB0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552" w:type="dxa"/>
            <w:gridSpan w:val="2"/>
            <w:vAlign w:val="center"/>
          </w:tcPr>
          <w:p w14:paraId="1272C12D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72" w:type="dxa"/>
            <w:vMerge w:val="restart"/>
            <w:vAlign w:val="center"/>
          </w:tcPr>
          <w:p w14:paraId="57698887" w14:textId="77777777" w:rsidR="00316CA0" w:rsidRPr="007A18A3" w:rsidRDefault="00316CA0" w:rsidP="00BE35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316CA0" w:rsidRPr="007A18A3" w14:paraId="39708206" w14:textId="77777777" w:rsidTr="00BE35C4">
        <w:trPr>
          <w:trHeight w:val="468"/>
          <w:jc w:val="center"/>
        </w:trPr>
        <w:tc>
          <w:tcPr>
            <w:tcW w:w="1271" w:type="dxa"/>
            <w:vMerge/>
          </w:tcPr>
          <w:p w14:paraId="6579B8B9" w14:textId="77777777" w:rsidR="00316CA0" w:rsidRPr="007A18A3" w:rsidRDefault="00316CA0" w:rsidP="00BE3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14:paraId="09B08CB1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 Representativeness of the sample</w:t>
            </w:r>
          </w:p>
        </w:tc>
        <w:tc>
          <w:tcPr>
            <w:tcW w:w="938" w:type="dxa"/>
            <w:vAlign w:val="center"/>
          </w:tcPr>
          <w:p w14:paraId="551222F7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</w:p>
          <w:p w14:paraId="33D42E34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50" w:type="dxa"/>
            <w:vAlign w:val="center"/>
          </w:tcPr>
          <w:p w14:paraId="6DFD5DE0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) </w:t>
            </w:r>
          </w:p>
          <w:p w14:paraId="2C07442D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472" w:type="dxa"/>
            <w:vAlign w:val="center"/>
          </w:tcPr>
          <w:p w14:paraId="2DCF381B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 Ascertainment of the exposure</w:t>
            </w:r>
          </w:p>
        </w:tc>
        <w:tc>
          <w:tcPr>
            <w:tcW w:w="2330" w:type="dxa"/>
          </w:tcPr>
          <w:p w14:paraId="01A841C6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 The subjects in different outcome groups are comparable, based on the study design</w:t>
            </w:r>
          </w:p>
          <w:p w14:paraId="2EEFF3DD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analysis. Confounding factors are controlled.</w:t>
            </w:r>
          </w:p>
        </w:tc>
        <w:tc>
          <w:tcPr>
            <w:tcW w:w="1276" w:type="dxa"/>
            <w:vAlign w:val="center"/>
          </w:tcPr>
          <w:p w14:paraId="466B4233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 Assessment of the outcome</w:t>
            </w:r>
          </w:p>
        </w:tc>
        <w:tc>
          <w:tcPr>
            <w:tcW w:w="1276" w:type="dxa"/>
            <w:vAlign w:val="center"/>
          </w:tcPr>
          <w:p w14:paraId="1BD76680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  <w:p w14:paraId="3183EEB4" w14:textId="77777777" w:rsidR="00316CA0" w:rsidRPr="007A18A3" w:rsidRDefault="00316CA0" w:rsidP="00BE35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</w:tc>
        <w:tc>
          <w:tcPr>
            <w:tcW w:w="672" w:type="dxa"/>
            <w:vMerge/>
          </w:tcPr>
          <w:p w14:paraId="2D693DB1" w14:textId="77777777" w:rsidR="00316CA0" w:rsidRPr="007A18A3" w:rsidRDefault="00316CA0" w:rsidP="00BE35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CA0" w:rsidRPr="007A18A3" w14:paraId="3E785A52" w14:textId="77777777" w:rsidTr="001F6649">
        <w:trPr>
          <w:trHeight w:val="234"/>
          <w:jc w:val="center"/>
        </w:trPr>
        <w:tc>
          <w:tcPr>
            <w:tcW w:w="1271" w:type="dxa"/>
          </w:tcPr>
          <w:p w14:paraId="2C38E80A" w14:textId="5127E6E6" w:rsidR="00316CA0" w:rsidRPr="007A18A3" w:rsidRDefault="00316CA0" w:rsidP="00BE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  <w:r w:rsidRPr="007A18A3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3E3290" w:rsidRPr="007A18A3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1948" w:type="dxa"/>
            <w:vAlign w:val="center"/>
          </w:tcPr>
          <w:p w14:paraId="1E2A8287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center"/>
          </w:tcPr>
          <w:p w14:paraId="5FDE460A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6D31D508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  <w:vAlign w:val="center"/>
          </w:tcPr>
          <w:p w14:paraId="2BC68739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0" w:type="dxa"/>
            <w:vAlign w:val="center"/>
          </w:tcPr>
          <w:p w14:paraId="7A3E5E29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5AF3D89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ED8874F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14:paraId="03CBDA0A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16CA0" w:rsidRPr="00737398" w14:paraId="43BF264F" w14:textId="77777777" w:rsidTr="001F6649">
        <w:trPr>
          <w:trHeight w:val="234"/>
          <w:jc w:val="center"/>
        </w:trPr>
        <w:tc>
          <w:tcPr>
            <w:tcW w:w="1271" w:type="dxa"/>
          </w:tcPr>
          <w:p w14:paraId="2A2DC778" w14:textId="2FD3DC9F" w:rsidR="00316CA0" w:rsidRPr="007A18A3" w:rsidRDefault="00316CA0" w:rsidP="00BE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Vignon</w:t>
            </w:r>
            <w:proofErr w:type="spellEnd"/>
            <w:r w:rsidRPr="007A18A3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3E3290" w:rsidRPr="007A18A3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48" w:type="dxa"/>
            <w:vAlign w:val="center"/>
          </w:tcPr>
          <w:p w14:paraId="394A0B9A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  <w:vAlign w:val="center"/>
          </w:tcPr>
          <w:p w14:paraId="68ABF7F2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vAlign w:val="center"/>
          </w:tcPr>
          <w:p w14:paraId="2853F96C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2" w:type="dxa"/>
            <w:vAlign w:val="center"/>
          </w:tcPr>
          <w:p w14:paraId="38947D66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30" w:type="dxa"/>
            <w:vAlign w:val="center"/>
          </w:tcPr>
          <w:p w14:paraId="339B91BD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232D7C6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238CB826" w14:textId="77777777" w:rsidR="00316CA0" w:rsidRPr="007A18A3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14:paraId="68814EF6" w14:textId="77777777" w:rsidR="00316CA0" w:rsidRPr="00BA3092" w:rsidRDefault="00316CA0" w:rsidP="001F6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18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</w:tbl>
    <w:p w14:paraId="1BB9247C" w14:textId="77777777" w:rsidR="007F23BE" w:rsidRPr="009021DF" w:rsidRDefault="007F23BE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F23BE" w:rsidRPr="009021DF" w:rsidSect="007A18A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BD4"/>
    <w:rsid w:val="00056C27"/>
    <w:rsid w:val="001F6649"/>
    <w:rsid w:val="00243FA3"/>
    <w:rsid w:val="00316CA0"/>
    <w:rsid w:val="003E3290"/>
    <w:rsid w:val="00466545"/>
    <w:rsid w:val="005D1236"/>
    <w:rsid w:val="00757BCA"/>
    <w:rsid w:val="007A18A3"/>
    <w:rsid w:val="007F23BE"/>
    <w:rsid w:val="009021DF"/>
    <w:rsid w:val="0099594B"/>
    <w:rsid w:val="00AD5F2A"/>
    <w:rsid w:val="00CB2BD4"/>
    <w:rsid w:val="00D427D9"/>
    <w:rsid w:val="00F2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1B7F"/>
  <w15:chartTrackingRefBased/>
  <w15:docId w15:val="{B53D08B8-6503-874F-A0BA-0635ADC1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23B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6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연희</dc:creator>
  <cp:keywords/>
  <dc:description/>
  <cp:lastModifiedBy>Radha S</cp:lastModifiedBy>
  <cp:revision>2</cp:revision>
  <dcterms:created xsi:type="dcterms:W3CDTF">2023-03-01T12:07:00Z</dcterms:created>
  <dcterms:modified xsi:type="dcterms:W3CDTF">2023-03-01T12:07:00Z</dcterms:modified>
</cp:coreProperties>
</file>